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ED4F" w14:textId="77777777" w:rsidR="00C912F9" w:rsidRPr="00034A17" w:rsidRDefault="00C912F9" w:rsidP="00C912F9">
      <w:pPr>
        <w:ind w:left="720" w:hanging="720"/>
        <w:contextualSpacing/>
        <w:rPr>
          <w:rFonts w:eastAsia="Times New Roman"/>
          <w:szCs w:val="24"/>
          <w:lang w:val="en-GB" w:eastAsia="en-CA"/>
        </w:rPr>
      </w:pPr>
      <w:r w:rsidRPr="00406675">
        <w:rPr>
          <w:b/>
          <w:bCs/>
          <w:sz w:val="22"/>
        </w:rPr>
        <w:t>S1 File. Supplemental m</w:t>
      </w:r>
      <w:r w:rsidRPr="00406675">
        <w:rPr>
          <w:b/>
          <w:bCs/>
          <w:sz w:val="22"/>
        </w:rPr>
        <w:t>aterials</w:t>
      </w:r>
      <w:r w:rsidRPr="00406675">
        <w:rPr>
          <w:b/>
          <w:bCs/>
          <w:sz w:val="22"/>
        </w:rPr>
        <w:t>.</w:t>
      </w:r>
      <w:r w:rsidRPr="00DC2849">
        <w:rPr>
          <w:sz w:val="22"/>
        </w:rPr>
        <w:t xml:space="preserve"> </w:t>
      </w:r>
      <w:r w:rsidRPr="00034A17">
        <w:rPr>
          <w:sz w:val="22"/>
        </w:rPr>
        <w:t>Transparency statement, additional details on methods, and analyses with participants who experienced conflicting conditions excluded can be found on the Open Science Framework here: https://osf.io/r2vgw/.</w:t>
      </w:r>
    </w:p>
    <w:p w14:paraId="1C5435E9" w14:textId="77777777" w:rsidR="00AE6DB7" w:rsidRDefault="00AE6DB7"/>
    <w:sectPr w:rsidR="00AE6DB7" w:rsidSect="00DC2849">
      <w:footerReference w:type="default" r:id="rId4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CAAF9" w14:textId="77777777" w:rsidR="008734B8" w:rsidRDefault="00C912F9">
    <w:pPr>
      <w:pStyle w:val="Footer"/>
      <w:jc w:val="center"/>
    </w:pPr>
  </w:p>
  <w:p w14:paraId="4297B992" w14:textId="77777777" w:rsidR="008734B8" w:rsidRDefault="00C912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94"/>
    <w:rsid w:val="002F709B"/>
    <w:rsid w:val="006F72EE"/>
    <w:rsid w:val="00A40194"/>
    <w:rsid w:val="00AE6DB7"/>
    <w:rsid w:val="00C9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E98D3-92CC-4003-8A9C-4F9F7D9B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2F9"/>
    <w:pPr>
      <w:spacing w:after="0" w:line="48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12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2F9"/>
    <w:rPr>
      <w:rFonts w:ascii="Times New Roman" w:eastAsia="Calibri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8-03T22:53:00Z</dcterms:created>
  <dcterms:modified xsi:type="dcterms:W3CDTF">2023-08-03T22:53:00Z</dcterms:modified>
</cp:coreProperties>
</file>